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6213FB" w14:textId="20D6A448" w:rsidR="00BF18E7" w:rsidRPr="000B73A9" w:rsidRDefault="00636C8B" w:rsidP="000B73A9">
      <w:pPr>
        <w:suppressLineNumbers/>
        <w:rPr>
          <w:rFonts w:ascii="Arial" w:hAnsi="Arial" w:cs="Arial"/>
          <w:b/>
          <w:bCs/>
          <w:sz w:val="32"/>
          <w:szCs w:val="32"/>
        </w:rPr>
      </w:pPr>
      <w:r w:rsidRPr="000B73A9">
        <w:rPr>
          <w:rFonts w:ascii="Arial" w:hAnsi="Arial" w:cs="Arial"/>
          <w:b/>
          <w:bCs/>
          <w:sz w:val="32"/>
          <w:szCs w:val="32"/>
        </w:rPr>
        <w:t>Aggregation methods</w:t>
      </w:r>
      <w:r w:rsidR="00CB24DB" w:rsidRPr="000B73A9">
        <w:rPr>
          <w:rFonts w:ascii="Arial" w:hAnsi="Arial" w:cs="Arial"/>
          <w:b/>
          <w:bCs/>
          <w:sz w:val="32"/>
          <w:szCs w:val="32"/>
        </w:rPr>
        <w:t xml:space="preserve"> for wearable physical activity data analysis</w:t>
      </w:r>
    </w:p>
    <w:p w14:paraId="2D2AA861" w14:textId="77777777" w:rsidR="00CE6BE3" w:rsidRDefault="00CE6BE3" w:rsidP="00CE6BE3">
      <w:pPr>
        <w:suppressLineNumbers/>
        <w:rPr>
          <w:rFonts w:ascii="Arial" w:hAnsi="Arial" w:cs="Arial"/>
          <w:b/>
          <w:bCs/>
          <w:sz w:val="28"/>
          <w:szCs w:val="28"/>
        </w:rPr>
      </w:pPr>
      <w:r w:rsidRPr="00636C8B">
        <w:rPr>
          <w:rFonts w:ascii="Arial" w:hAnsi="Arial" w:cs="Arial"/>
          <w:b/>
          <w:bCs/>
          <w:sz w:val="28"/>
          <w:szCs w:val="28"/>
        </w:rPr>
        <w:t>A</w:t>
      </w:r>
      <w:r w:rsidRPr="00636C8B">
        <w:rPr>
          <w:rFonts w:ascii="Arial" w:hAnsi="Arial" w:cs="Arial"/>
          <w:b/>
          <w:bCs/>
          <w:sz w:val="28"/>
          <w:szCs w:val="28"/>
        </w:rPr>
        <w:tab/>
        <w:t>Week-averaged visualizations</w:t>
      </w:r>
    </w:p>
    <w:p w14:paraId="0E6CA4A2" w14:textId="32F6E37F" w:rsidR="005A663A" w:rsidRDefault="005A663A" w:rsidP="005A663A">
      <w:r>
        <w:t xml:space="preserve">Two examples of </w:t>
      </w:r>
      <w:r w:rsidR="00D44E26">
        <w:t xml:space="preserve">visualizations of the weekly average of sedentary time are presented in Figure 1. Notice that in </w:t>
      </w:r>
      <w:r w:rsidR="008D0071">
        <w:t xml:space="preserve">the right panel, the dotted line represents the group average of sedentary time across all weeks, and </w:t>
      </w:r>
      <w:r w:rsidR="00EA7D0B">
        <w:t>it falls within all confidence intervals</w:t>
      </w:r>
      <w:r w:rsidR="003E3775">
        <w:t>. This is an indicati</w:t>
      </w:r>
      <w:r w:rsidR="5A82A9A7">
        <w:t>on</w:t>
      </w:r>
      <w:r w:rsidR="003E3775">
        <w:t xml:space="preserve"> that </w:t>
      </w:r>
      <w:r w:rsidR="00EA7D0B">
        <w:t>there may not be</w:t>
      </w:r>
      <w:r w:rsidR="0032514E">
        <w:t xml:space="preserve"> a</w:t>
      </w:r>
      <w:r w:rsidR="00512C04">
        <w:t xml:space="preserve"> statistically significant </w:t>
      </w:r>
      <w:r w:rsidR="0032514E">
        <w:t>difference in sedentary time</w:t>
      </w:r>
      <w:r w:rsidR="00512C04">
        <w:t xml:space="preserve"> </w:t>
      </w:r>
      <w:r w:rsidR="007F7AD6">
        <w:t xml:space="preserve">across weeks. </w:t>
      </w:r>
    </w:p>
    <w:p w14:paraId="5ED664EB" w14:textId="77777777" w:rsidR="003323AD" w:rsidRPr="00636C8B" w:rsidRDefault="003323AD" w:rsidP="005A663A"/>
    <w:p w14:paraId="74C5F079" w14:textId="0BCFC532" w:rsidR="0038697D" w:rsidRPr="00D02CF5" w:rsidRDefault="0004242B" w:rsidP="00A90365">
      <w:pPr>
        <w:keepNext/>
        <w:suppressLineNumbers/>
      </w:pPr>
      <w:r w:rsidRPr="0004242B">
        <w:rPr>
          <w:rFonts w:ascii="Arial" w:hAnsi="Arial" w:cs="Arial"/>
          <w:b/>
          <w:bCs/>
          <w:noProof/>
          <w:sz w:val="40"/>
          <w:szCs w:val="40"/>
          <w:lang w:val="en-PH" w:eastAsia="en-PH"/>
        </w:rPr>
        <w:drawing>
          <wp:inline distT="0" distB="0" distL="0" distR="0" wp14:anchorId="598CE571" wp14:editId="50CD24CB">
            <wp:extent cx="2259706" cy="1866275"/>
            <wp:effectExtent l="0" t="0" r="1270" b="635"/>
            <wp:docPr id="121328009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28009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74654" cy="1878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0365">
        <w:t xml:space="preserve">            </w:t>
      </w:r>
      <w:bookmarkStart w:id="0" w:name="_GoBack"/>
      <w:r w:rsidR="0038697D" w:rsidRPr="0038697D">
        <w:rPr>
          <w:rFonts w:ascii="Arial" w:hAnsi="Arial" w:cs="Arial"/>
          <w:b/>
          <w:bCs/>
          <w:noProof/>
          <w:sz w:val="40"/>
          <w:szCs w:val="40"/>
          <w:lang w:val="en-PH" w:eastAsia="en-PH"/>
        </w:rPr>
        <w:drawing>
          <wp:inline distT="0" distB="0" distL="0" distR="0" wp14:anchorId="4E3F43B9" wp14:editId="4F9BACF1">
            <wp:extent cx="2268139" cy="1873240"/>
            <wp:effectExtent l="0" t="0" r="5715" b="0"/>
            <wp:docPr id="143128026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28026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12454" cy="1909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33EE0B6" w14:textId="53F43D3C" w:rsidR="0038697D" w:rsidRDefault="00A90365" w:rsidP="00A90365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="00264077">
        <w:t>Left panel: Black points represent the weekly average of</w:t>
      </w:r>
      <w:r w:rsidR="001A35E2">
        <w:t xml:space="preserve"> hour-resolution</w:t>
      </w:r>
      <w:r w:rsidR="00264077">
        <w:t xml:space="preserve"> sedentary time</w:t>
      </w:r>
      <w:r w:rsidR="001A35E2">
        <w:t xml:space="preserve"> by individua</w:t>
      </w:r>
      <w:r w:rsidR="0020644C">
        <w:t xml:space="preserve">l (N=80), barplot represent the group average per week. Right panel: Barplots </w:t>
      </w:r>
      <w:r w:rsidR="00CC660D">
        <w:t>represent</w:t>
      </w:r>
      <w:r w:rsidR="0020644C">
        <w:t xml:space="preserve"> the group average of sedentary time </w:t>
      </w:r>
      <w:r w:rsidR="00CC660D">
        <w:t>per hour</w:t>
      </w:r>
      <w:r w:rsidR="003C2B55">
        <w:t xml:space="preserve"> (N=80)</w:t>
      </w:r>
      <w:r w:rsidR="00CC660D">
        <w:t xml:space="preserve">. Red confidence intervals for the mean of 95% of confidence are represented in red. </w:t>
      </w:r>
      <w:r w:rsidR="003C2B55">
        <w:t>Black dotted line represent the</w:t>
      </w:r>
      <w:r w:rsidR="005A663A">
        <w:t xml:space="preserve"> average of sedentary time throughout the 13 weeks</w:t>
      </w:r>
      <w:r w:rsidR="003C2B55">
        <w:t xml:space="preserve"> (</w:t>
      </w:r>
      <w:r w:rsidR="005A663A">
        <w:t xml:space="preserve">Avg = </w:t>
      </w:r>
      <w:r w:rsidR="003C2B55">
        <w:t>45.45)</w:t>
      </w:r>
      <w:r w:rsidR="005A663A">
        <w:t>.</w:t>
      </w:r>
    </w:p>
    <w:p w14:paraId="3EA7F4AF" w14:textId="32CFE053" w:rsidR="0032514E" w:rsidRPr="0032514E" w:rsidRDefault="003323AD" w:rsidP="003323AD">
      <w:pPr>
        <w:spacing w:after="0" w:line="240" w:lineRule="auto"/>
      </w:pPr>
      <w:r>
        <w:br w:type="page"/>
      </w:r>
    </w:p>
    <w:p w14:paraId="028E8CBE" w14:textId="68A73F93" w:rsidR="00CE6BE3" w:rsidRDefault="00CE6BE3" w:rsidP="00CE6BE3">
      <w:pPr>
        <w:suppressLineNumbers/>
        <w:rPr>
          <w:rFonts w:ascii="Arial" w:hAnsi="Arial" w:cs="Arial"/>
          <w:b/>
          <w:bCs/>
          <w:sz w:val="40"/>
          <w:szCs w:val="40"/>
        </w:rPr>
      </w:pPr>
      <w:r w:rsidRPr="00636C8B">
        <w:rPr>
          <w:rFonts w:ascii="Arial" w:hAnsi="Arial" w:cs="Arial"/>
          <w:b/>
          <w:bCs/>
          <w:sz w:val="28"/>
          <w:szCs w:val="28"/>
        </w:rPr>
        <w:lastRenderedPageBreak/>
        <w:t>B</w:t>
      </w:r>
      <w:r w:rsidRPr="00636C8B">
        <w:rPr>
          <w:rFonts w:ascii="Arial" w:hAnsi="Arial" w:cs="Arial"/>
          <w:b/>
          <w:bCs/>
          <w:sz w:val="28"/>
          <w:szCs w:val="28"/>
        </w:rPr>
        <w:tab/>
        <w:t>Repeated measures ANOVA</w:t>
      </w:r>
    </w:p>
    <w:p w14:paraId="09EC90D0" w14:textId="5C45F7BB" w:rsidR="00943586" w:rsidRDefault="00412B00" w:rsidP="00943586">
      <w:pPr>
        <w:keepNext/>
        <w:suppressLineNumbers/>
        <w:jc w:val="center"/>
      </w:pPr>
      <w:r w:rsidRPr="00412B00">
        <w:rPr>
          <w:noProof/>
          <w:lang w:val="en-PH" w:eastAsia="en-PH"/>
        </w:rPr>
        <w:drawing>
          <wp:inline distT="0" distB="0" distL="0" distR="0" wp14:anchorId="033D9C0D" wp14:editId="12D594BB">
            <wp:extent cx="4552265" cy="2482916"/>
            <wp:effectExtent l="0" t="0" r="0" b="0"/>
            <wp:docPr id="113404419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04419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57482" cy="2485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5435A" w14:textId="61E67A5A" w:rsidR="001358D6" w:rsidRDefault="00943586" w:rsidP="000B73A9">
      <w:pPr>
        <w:pStyle w:val="Caption"/>
        <w:jc w:val="center"/>
        <w:rPr>
          <w:noProof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A90365">
        <w:rPr>
          <w:noProof/>
        </w:rPr>
        <w:t>2</w:t>
      </w:r>
      <w:r>
        <w:fldChar w:fldCharType="end"/>
      </w:r>
      <w:r>
        <w:t>. Boxplots of the sedentary time week average</w:t>
      </w:r>
      <w:r>
        <w:rPr>
          <w:noProof/>
        </w:rPr>
        <w:t xml:space="preserve"> for each patient. Horizontal black lines in the boxes represent the group mean. Horizontal red lines in the boxes represent group median.</w:t>
      </w:r>
    </w:p>
    <w:p w14:paraId="5836F8C0" w14:textId="77777777" w:rsidR="000B73A9" w:rsidRPr="000B73A9" w:rsidRDefault="000B73A9" w:rsidP="000B73A9"/>
    <w:p w14:paraId="22E97309" w14:textId="24E099A2" w:rsidR="00882D15" w:rsidRPr="003323AD" w:rsidRDefault="001358D6" w:rsidP="003323AD">
      <w:pPr>
        <w:suppressLineNumbers/>
        <w:rPr>
          <w:rFonts w:ascii="Arial" w:hAnsi="Arial" w:cs="Arial"/>
          <w:sz w:val="24"/>
          <w:szCs w:val="24"/>
        </w:rPr>
      </w:pPr>
      <w:r w:rsidRPr="00A5004E">
        <w:rPr>
          <w:rFonts w:ascii="Arial" w:hAnsi="Arial" w:cs="Arial"/>
          <w:sz w:val="24"/>
          <w:szCs w:val="24"/>
        </w:rPr>
        <w:t xml:space="preserve">The </w:t>
      </w:r>
      <w:r w:rsidR="02D79BA8" w:rsidRPr="00A5004E">
        <w:rPr>
          <w:rFonts w:ascii="Arial" w:hAnsi="Arial" w:cs="Arial"/>
          <w:sz w:val="24"/>
          <w:szCs w:val="24"/>
        </w:rPr>
        <w:t xml:space="preserve">one way ANOVA </w:t>
      </w:r>
      <w:r w:rsidR="003A767B">
        <w:rPr>
          <w:rFonts w:ascii="Arial" w:hAnsi="Arial" w:cs="Arial"/>
          <w:sz w:val="24"/>
          <w:szCs w:val="24"/>
        </w:rPr>
        <w:t>using</w:t>
      </w:r>
      <w:r w:rsidR="6F50D65F" w:rsidRPr="00A5004E">
        <w:rPr>
          <w:rFonts w:ascii="Arial" w:hAnsi="Arial" w:cs="Arial"/>
          <w:sz w:val="24"/>
          <w:szCs w:val="24"/>
        </w:rPr>
        <w:t xml:space="preserve"> Greenhouse-Geisser correction </w:t>
      </w:r>
      <w:r w:rsidR="02D79BA8" w:rsidRPr="00A5004E">
        <w:rPr>
          <w:rFonts w:ascii="Arial" w:hAnsi="Arial" w:cs="Arial"/>
          <w:sz w:val="24"/>
          <w:szCs w:val="24"/>
        </w:rPr>
        <w:t xml:space="preserve">indicates that there was an effect of </w:t>
      </w:r>
      <w:r w:rsidR="003323AD" w:rsidRPr="00A5004E">
        <w:rPr>
          <w:rFonts w:ascii="Arial" w:hAnsi="Arial" w:cs="Arial"/>
          <w:sz w:val="24"/>
          <w:szCs w:val="24"/>
        </w:rPr>
        <w:t>time (</w:t>
      </w:r>
      <w:r w:rsidRPr="00A5004E">
        <w:rPr>
          <w:rFonts w:ascii="Arial" w:hAnsi="Arial" w:cs="Arial"/>
          <w:sz w:val="24"/>
          <w:szCs w:val="24"/>
        </w:rPr>
        <w:t xml:space="preserve">p=0.014) </w:t>
      </w:r>
      <w:r w:rsidR="43B42999" w:rsidRPr="00A5004E">
        <w:rPr>
          <w:rFonts w:ascii="Arial" w:hAnsi="Arial" w:cs="Arial"/>
          <w:sz w:val="24"/>
          <w:szCs w:val="24"/>
        </w:rPr>
        <w:t xml:space="preserve">but post-hoc </w:t>
      </w:r>
      <w:r w:rsidR="006706ED" w:rsidRPr="00A5004E">
        <w:rPr>
          <w:rFonts w:ascii="Arial" w:hAnsi="Arial" w:cs="Arial"/>
          <w:sz w:val="24"/>
          <w:szCs w:val="24"/>
        </w:rPr>
        <w:t>pairwise</w:t>
      </w:r>
      <w:r w:rsidRPr="00A5004E">
        <w:rPr>
          <w:rFonts w:ascii="Arial" w:hAnsi="Arial" w:cs="Arial"/>
          <w:sz w:val="24"/>
          <w:szCs w:val="24"/>
        </w:rPr>
        <w:t xml:space="preserve"> t-test</w:t>
      </w:r>
      <w:r w:rsidR="486B79AA" w:rsidRPr="00A5004E">
        <w:rPr>
          <w:rFonts w:ascii="Arial" w:hAnsi="Arial" w:cs="Arial"/>
          <w:sz w:val="24"/>
          <w:szCs w:val="24"/>
        </w:rPr>
        <w:t>s</w:t>
      </w:r>
      <w:r w:rsidRPr="00A5004E">
        <w:rPr>
          <w:rFonts w:ascii="Arial" w:hAnsi="Arial" w:cs="Arial"/>
          <w:sz w:val="24"/>
          <w:szCs w:val="24"/>
        </w:rPr>
        <w:t xml:space="preserve"> </w:t>
      </w:r>
      <w:r w:rsidR="2509A660" w:rsidRPr="00A5004E">
        <w:rPr>
          <w:rFonts w:ascii="Arial" w:hAnsi="Arial" w:cs="Arial"/>
          <w:sz w:val="24"/>
          <w:szCs w:val="24"/>
        </w:rPr>
        <w:t xml:space="preserve">with </w:t>
      </w:r>
      <w:r w:rsidRPr="00A5004E">
        <w:rPr>
          <w:rFonts w:ascii="Arial" w:hAnsi="Arial" w:cs="Arial"/>
          <w:sz w:val="24"/>
          <w:szCs w:val="24"/>
        </w:rPr>
        <w:t xml:space="preserve">Bonferroni correction </w:t>
      </w:r>
      <w:r w:rsidR="15BE76BD" w:rsidRPr="00A5004E">
        <w:rPr>
          <w:rFonts w:ascii="Arial" w:hAnsi="Arial" w:cs="Arial"/>
          <w:sz w:val="24"/>
          <w:szCs w:val="24"/>
        </w:rPr>
        <w:t xml:space="preserve"> was unable to identify any </w:t>
      </w:r>
      <w:r w:rsidR="256AFC7E" w:rsidRPr="00A5004E">
        <w:rPr>
          <w:rFonts w:ascii="Arial" w:hAnsi="Arial" w:cs="Arial"/>
          <w:sz w:val="24"/>
          <w:szCs w:val="24"/>
        </w:rPr>
        <w:t xml:space="preserve">differences between weeks 2-12 and the baseline assessment week. </w:t>
      </w:r>
    </w:p>
    <w:sectPr w:rsidR="00882D15" w:rsidRPr="003323AD" w:rsidSect="00715D4E">
      <w:headerReference w:type="default" r:id="rId11"/>
      <w:footerReference w:type="even" r:id="rId12"/>
      <w:footerReference w:type="default" r:id="rId13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9DAA0B" w14:textId="77777777" w:rsidR="00E540FB" w:rsidRDefault="00E540FB">
      <w:pPr>
        <w:spacing w:after="0" w:line="240" w:lineRule="auto"/>
      </w:pPr>
      <w:r>
        <w:separator/>
      </w:r>
    </w:p>
  </w:endnote>
  <w:endnote w:type="continuationSeparator" w:id="0">
    <w:p w14:paraId="795537E0" w14:textId="77777777" w:rsidR="00E540FB" w:rsidRDefault="00E54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86153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DF0C63" w14:textId="77777777" w:rsidR="001358D6" w:rsidRDefault="001358D6" w:rsidP="00C562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EB1C49" w14:textId="77777777" w:rsidR="001358D6" w:rsidRDefault="001358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4FC783" w14:textId="77777777" w:rsidR="001358D6" w:rsidRDefault="001358D6" w:rsidP="000D4B49">
    <w:pPr>
      <w:pStyle w:val="Footer"/>
    </w:pPr>
  </w:p>
  <w:sdt>
    <w:sdtPr>
      <w:rPr>
        <w:rStyle w:val="PageNumber"/>
      </w:rPr>
      <w:id w:val="1659029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A59CFE" w14:textId="393FBCFA" w:rsidR="001358D6" w:rsidRDefault="001358D6" w:rsidP="00C562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5D4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684A327" w14:textId="77777777" w:rsidR="001358D6" w:rsidRDefault="001358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F87426" w14:textId="77777777" w:rsidR="00E540FB" w:rsidRDefault="00E540FB">
      <w:pPr>
        <w:spacing w:after="0" w:line="240" w:lineRule="auto"/>
      </w:pPr>
      <w:r>
        <w:separator/>
      </w:r>
    </w:p>
  </w:footnote>
  <w:footnote w:type="continuationSeparator" w:id="0">
    <w:p w14:paraId="1B418C66" w14:textId="77777777" w:rsidR="00E540FB" w:rsidRDefault="00E540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3BC59BF" w14:paraId="5FCB7DC8" w14:textId="77777777" w:rsidTr="003E5A72">
      <w:trPr>
        <w:trHeight w:val="300"/>
      </w:trPr>
      <w:tc>
        <w:tcPr>
          <w:tcW w:w="3005" w:type="dxa"/>
        </w:tcPr>
        <w:p w14:paraId="7B5471F6" w14:textId="77777777" w:rsidR="001358D6" w:rsidRDefault="001358D6" w:rsidP="004417D3">
          <w:pPr>
            <w:pStyle w:val="Header"/>
            <w:ind w:left="-115"/>
          </w:pPr>
        </w:p>
      </w:tc>
      <w:tc>
        <w:tcPr>
          <w:tcW w:w="3005" w:type="dxa"/>
        </w:tcPr>
        <w:p w14:paraId="71A4E4F2" w14:textId="77777777" w:rsidR="001358D6" w:rsidRDefault="001358D6" w:rsidP="004417D3">
          <w:pPr>
            <w:pStyle w:val="Header"/>
            <w:jc w:val="center"/>
          </w:pPr>
        </w:p>
      </w:tc>
      <w:tc>
        <w:tcPr>
          <w:tcW w:w="3005" w:type="dxa"/>
        </w:tcPr>
        <w:p w14:paraId="5DF01E69" w14:textId="77777777" w:rsidR="001358D6" w:rsidRDefault="001358D6" w:rsidP="004417D3">
          <w:pPr>
            <w:pStyle w:val="Header"/>
            <w:ind w:right="-115"/>
            <w:jc w:val="right"/>
          </w:pPr>
        </w:p>
      </w:tc>
    </w:tr>
  </w:tbl>
  <w:p w14:paraId="1CA5411E" w14:textId="77777777" w:rsidR="001358D6" w:rsidRDefault="001358D6" w:rsidP="004417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093389"/>
    <w:multiLevelType w:val="hybridMultilevel"/>
    <w:tmpl w:val="3FF29A48"/>
    <w:lvl w:ilvl="0" w:tplc="74A2D120">
      <w:start w:val="1"/>
      <w:numFmt w:val="upperLetter"/>
      <w:lvlText w:val="%1)"/>
      <w:lvlJc w:val="left"/>
      <w:pPr>
        <w:ind w:left="780" w:hanging="42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8D6"/>
    <w:rsid w:val="00033A4E"/>
    <w:rsid w:val="0004242B"/>
    <w:rsid w:val="000B73A9"/>
    <w:rsid w:val="00113E27"/>
    <w:rsid w:val="001358D6"/>
    <w:rsid w:val="001A35E2"/>
    <w:rsid w:val="001E43BB"/>
    <w:rsid w:val="0020644C"/>
    <w:rsid w:val="00264077"/>
    <w:rsid w:val="002C15CE"/>
    <w:rsid w:val="0032514E"/>
    <w:rsid w:val="003323AD"/>
    <w:rsid w:val="0038697D"/>
    <w:rsid w:val="003A767B"/>
    <w:rsid w:val="003C2B55"/>
    <w:rsid w:val="003E30DF"/>
    <w:rsid w:val="003E3775"/>
    <w:rsid w:val="00412B00"/>
    <w:rsid w:val="00413CC5"/>
    <w:rsid w:val="00512C04"/>
    <w:rsid w:val="00532000"/>
    <w:rsid w:val="005733A2"/>
    <w:rsid w:val="005A663A"/>
    <w:rsid w:val="005B5978"/>
    <w:rsid w:val="00635292"/>
    <w:rsid w:val="00636C8B"/>
    <w:rsid w:val="006377C0"/>
    <w:rsid w:val="006706ED"/>
    <w:rsid w:val="006A5F7B"/>
    <w:rsid w:val="00715D4E"/>
    <w:rsid w:val="00727B60"/>
    <w:rsid w:val="0078572B"/>
    <w:rsid w:val="007F7AD6"/>
    <w:rsid w:val="008736A9"/>
    <w:rsid w:val="00882D15"/>
    <w:rsid w:val="008D0071"/>
    <w:rsid w:val="008D0A24"/>
    <w:rsid w:val="0092216A"/>
    <w:rsid w:val="00943586"/>
    <w:rsid w:val="009A51CA"/>
    <w:rsid w:val="00A02623"/>
    <w:rsid w:val="00A5004E"/>
    <w:rsid w:val="00A90365"/>
    <w:rsid w:val="00AD5EDC"/>
    <w:rsid w:val="00B21D7D"/>
    <w:rsid w:val="00B513F1"/>
    <w:rsid w:val="00B826A1"/>
    <w:rsid w:val="00BF18E7"/>
    <w:rsid w:val="00CB24DB"/>
    <w:rsid w:val="00CC660D"/>
    <w:rsid w:val="00CE6BE3"/>
    <w:rsid w:val="00D02CF5"/>
    <w:rsid w:val="00D44E26"/>
    <w:rsid w:val="00E52412"/>
    <w:rsid w:val="00E540FB"/>
    <w:rsid w:val="00EA7D0B"/>
    <w:rsid w:val="00F04C01"/>
    <w:rsid w:val="00F16C25"/>
    <w:rsid w:val="00F24091"/>
    <w:rsid w:val="00F82BDE"/>
    <w:rsid w:val="02D79BA8"/>
    <w:rsid w:val="07764968"/>
    <w:rsid w:val="0B81994B"/>
    <w:rsid w:val="121622DC"/>
    <w:rsid w:val="15BE76BD"/>
    <w:rsid w:val="1E3F8B2E"/>
    <w:rsid w:val="2509A660"/>
    <w:rsid w:val="256AFC7E"/>
    <w:rsid w:val="2FFA00AB"/>
    <w:rsid w:val="43B42999"/>
    <w:rsid w:val="47921AAB"/>
    <w:rsid w:val="48254249"/>
    <w:rsid w:val="48298F3B"/>
    <w:rsid w:val="486B79AA"/>
    <w:rsid w:val="4B04750F"/>
    <w:rsid w:val="4DDE4871"/>
    <w:rsid w:val="5A82A9A7"/>
    <w:rsid w:val="6ADF3F1F"/>
    <w:rsid w:val="6F50D65F"/>
    <w:rsid w:val="780CA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5867E"/>
  <w15:chartTrackingRefBased/>
  <w15:docId w15:val="{10E16DD6-6A75-6D4D-8665-954108A47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8D6"/>
    <w:pPr>
      <w:spacing w:after="160" w:line="480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8D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8D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8D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8D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8D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8D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8D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8D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8D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5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8D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5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8D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s-MX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5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8D6"/>
    <w:pPr>
      <w:spacing w:after="0" w:line="240" w:lineRule="auto"/>
      <w:ind w:left="720"/>
      <w:contextualSpacing/>
    </w:pPr>
    <w:rPr>
      <w:kern w:val="2"/>
      <w:sz w:val="24"/>
      <w:szCs w:val="24"/>
      <w:lang w:val="es-MX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5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8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358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8D6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8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8D6"/>
    <w:rPr>
      <w:kern w:val="0"/>
      <w:sz w:val="22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358D6"/>
  </w:style>
  <w:style w:type="character" w:styleId="LineNumber">
    <w:name w:val="line number"/>
    <w:basedOn w:val="DefaultParagraphFont"/>
    <w:uiPriority w:val="99"/>
    <w:semiHidden/>
    <w:unhideWhenUsed/>
    <w:rsid w:val="001358D6"/>
  </w:style>
  <w:style w:type="paragraph" w:styleId="Caption">
    <w:name w:val="caption"/>
    <w:basedOn w:val="Normal"/>
    <w:next w:val="Normal"/>
    <w:uiPriority w:val="35"/>
    <w:unhideWhenUsed/>
    <w:qFormat/>
    <w:rsid w:val="0094358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7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7C0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7C0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F82BDE"/>
    <w:rPr>
      <w:kern w:val="0"/>
      <w:sz w:val="22"/>
      <w:szCs w:val="22"/>
      <w:lang w:val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5004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8C9C36-329A-4F24-B7BF-D750142CB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 NOHEMI DEL ANGEL MARTINEZ</dc:creator>
  <cp:keywords/>
  <dc:description/>
  <cp:lastModifiedBy>Melanie Larena Catubay</cp:lastModifiedBy>
  <cp:revision>2</cp:revision>
  <dcterms:created xsi:type="dcterms:W3CDTF">2025-06-04T07:04:00Z</dcterms:created>
  <dcterms:modified xsi:type="dcterms:W3CDTF">2025-06-04T07:04:00Z</dcterms:modified>
</cp:coreProperties>
</file>